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2547"/>
        <w:gridCol w:w="1559"/>
        <w:gridCol w:w="2038"/>
        <w:gridCol w:w="1648"/>
        <w:gridCol w:w="1134"/>
      </w:tblGrid>
      <w:tr w:rsidR="007957D6" w:rsidRPr="009E5F5E" w:rsidTr="009E5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_GoBack" w:colFirst="0" w:colLast="0"/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bound 95% HPD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er bound 95% HPD</w:t>
            </w:r>
          </w:p>
        </w:tc>
        <w:tc>
          <w:tcPr>
            <w:tcW w:w="1134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S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e Height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="0070240F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</w:p>
        </w:tc>
        <w:tc>
          <w:tcPr>
            <w:tcW w:w="2038" w:type="dxa"/>
          </w:tcPr>
          <w:p w:rsidR="007957D6" w:rsidRPr="009E5F5E" w:rsidRDefault="00014A73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0</w:t>
            </w:r>
          </w:p>
        </w:tc>
        <w:tc>
          <w:tcPr>
            <w:tcW w:w="1648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6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95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ck Rate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4 </w:t>
            </w:r>
            <w:r w:rsid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7 </w:t>
            </w:r>
            <w:r w:rsid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2 </w:t>
            </w:r>
            <w:r w:rsid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× 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67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stitution rate =(Clock Rate * 171)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648" w:type="dxa"/>
          </w:tcPr>
          <w:p w:rsidR="007957D6" w:rsidRPr="009E5F5E" w:rsidRDefault="00495089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134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pa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 w:rsidR="00014A73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19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 Badger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648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7</w:t>
            </w:r>
            <w:r w:rsidR="007957D6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 Cattle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 w:rsidR="0070240F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01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tle to Badger migration rate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  <w:r w:rsidR="00066D76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038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</w:t>
            </w:r>
            <w:r w:rsidR="007957D6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7957D6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</w:t>
            </w:r>
            <w:r w:rsidRPr="009E5F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134" w:type="dxa"/>
          </w:tcPr>
          <w:p w:rsidR="007957D6" w:rsidRPr="009E5F5E" w:rsidRDefault="0070240F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36</w:t>
            </w:r>
          </w:p>
        </w:tc>
      </w:tr>
      <w:tr w:rsidR="007957D6" w:rsidRPr="009E5F5E" w:rsidTr="009E5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7957D6" w:rsidRPr="009E5F5E" w:rsidRDefault="007957D6" w:rsidP="009E5F5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dger to cattle migration rate</w:t>
            </w:r>
          </w:p>
        </w:tc>
        <w:tc>
          <w:tcPr>
            <w:tcW w:w="1559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203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  <w:r w:rsidR="00BE31B1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48" w:type="dxa"/>
          </w:tcPr>
          <w:p w:rsidR="007957D6" w:rsidRPr="009E5F5E" w:rsidRDefault="007957D6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BE31B1"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</w:t>
            </w:r>
          </w:p>
        </w:tc>
        <w:tc>
          <w:tcPr>
            <w:tcW w:w="1134" w:type="dxa"/>
          </w:tcPr>
          <w:p w:rsidR="007957D6" w:rsidRPr="009E5F5E" w:rsidRDefault="00BE31B1" w:rsidP="009E5F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60</w:t>
            </w:r>
          </w:p>
        </w:tc>
      </w:tr>
      <w:bookmarkEnd w:id="0"/>
    </w:tbl>
    <w:p w:rsidR="00B567AD" w:rsidRPr="009E5F5E" w:rsidRDefault="00C9215E" w:rsidP="009E5F5E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B567AD" w:rsidRPr="009E5F5E" w:rsidSect="00C92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D6"/>
    <w:rsid w:val="000026E5"/>
    <w:rsid w:val="00014A73"/>
    <w:rsid w:val="00066D76"/>
    <w:rsid w:val="00495089"/>
    <w:rsid w:val="0070240F"/>
    <w:rsid w:val="00764513"/>
    <w:rsid w:val="007957D6"/>
    <w:rsid w:val="00854F3C"/>
    <w:rsid w:val="009E5F5E"/>
    <w:rsid w:val="00B558FA"/>
    <w:rsid w:val="00BE31B1"/>
    <w:rsid w:val="00C9215E"/>
    <w:rsid w:val="00F5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F27D1-52F2-4DEA-81CF-36A01506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D6"/>
    <w:pPr>
      <w:spacing w:line="48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957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ULT Hélène</dc:creator>
  <cp:keywords/>
  <dc:description/>
  <cp:lastModifiedBy>ANGEL PRECILLA</cp:lastModifiedBy>
  <cp:revision>3</cp:revision>
  <dcterms:created xsi:type="dcterms:W3CDTF">2022-03-10T15:01:00Z</dcterms:created>
  <dcterms:modified xsi:type="dcterms:W3CDTF">2022-03-11T04:50:00Z</dcterms:modified>
</cp:coreProperties>
</file>